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="829" w:tblpY="-359"/>
        <w:tblW w:w="6301" w:type="pct"/>
        <w:tblLayout w:type="fixed"/>
        <w:tblLook w:val="04A0" w:firstRow="1" w:lastRow="0" w:firstColumn="1" w:lastColumn="0" w:noHBand="0" w:noVBand="1"/>
      </w:tblPr>
      <w:tblGrid>
        <w:gridCol w:w="2338"/>
        <w:gridCol w:w="904"/>
        <w:gridCol w:w="808"/>
        <w:gridCol w:w="906"/>
        <w:gridCol w:w="899"/>
        <w:gridCol w:w="498"/>
        <w:gridCol w:w="312"/>
        <w:gridCol w:w="404"/>
        <w:gridCol w:w="444"/>
        <w:gridCol w:w="52"/>
        <w:gridCol w:w="185"/>
        <w:gridCol w:w="625"/>
        <w:gridCol w:w="89"/>
        <w:gridCol w:w="810"/>
        <w:gridCol w:w="254"/>
        <w:gridCol w:w="828"/>
        <w:gridCol w:w="804"/>
      </w:tblGrid>
      <w:tr w:rsidR="0032241E" w:rsidRPr="00906B59" w14:paraId="384B1D53" w14:textId="77777777" w:rsidTr="0032241E">
        <w:trPr>
          <w:trHeight w:val="300"/>
        </w:trPr>
        <w:tc>
          <w:tcPr>
            <w:tcW w:w="222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918B" w14:textId="6EA44D16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pplemental Table 1</w:t>
            </w:r>
            <w:r w:rsid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erceptions Data</w:t>
            </w:r>
            <w:r w:rsidR="00906B59"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26" w:type="pct"/>
            <w:gridSpan w:val="2"/>
            <w:tcBorders>
              <w:bottom w:val="single" w:sz="4" w:space="0" w:color="auto"/>
            </w:tcBorders>
          </w:tcPr>
          <w:p w14:paraId="469C3C64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72C59953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EC8E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D08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0684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BB43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D3DB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3C38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0B02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2241E" w:rsidRPr="00906B59" w14:paraId="43A9A611" w14:textId="77777777" w:rsidTr="0032241E">
        <w:trPr>
          <w:trHeight w:val="300"/>
        </w:trPr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CB93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7E98BF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 Subjects</w:t>
            </w:r>
          </w:p>
        </w:tc>
        <w:tc>
          <w:tcPr>
            <w:tcW w:w="116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C920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Plan to give non-opiates</w:t>
            </w:r>
          </w:p>
        </w:tc>
        <w:tc>
          <w:tcPr>
            <w:tcW w:w="125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C6A4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lan to give non-opiates 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385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2241E" w:rsidRPr="00906B59" w14:paraId="16F3DA3E" w14:textId="77777777" w:rsidTr="0032241E">
        <w:trPr>
          <w:trHeight w:val="962"/>
        </w:trPr>
        <w:tc>
          <w:tcPr>
            <w:tcW w:w="104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BE0E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</w:tcBorders>
          </w:tcPr>
          <w:p w14:paraId="740BFDCB" w14:textId="77777777" w:rsidR="0032241E" w:rsidRPr="00906B59" w:rsidRDefault="0032241E" w:rsidP="003224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trongly Agree or Agree </w:t>
            </w:r>
            <w:proofErr w:type="gramStart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0B14455E" w14:textId="77777777" w:rsidR="0032241E" w:rsidRPr="00906B59" w:rsidRDefault="0032241E" w:rsidP="003224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eutral </w:t>
            </w:r>
            <w:proofErr w:type="gramStart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406" w:type="pct"/>
            <w:tcBorders>
              <w:top w:val="single" w:sz="4" w:space="0" w:color="auto"/>
              <w:right w:val="single" w:sz="4" w:space="0" w:color="auto"/>
            </w:tcBorders>
          </w:tcPr>
          <w:p w14:paraId="23B5DAED" w14:textId="77777777" w:rsidR="0032241E" w:rsidRPr="00906B59" w:rsidRDefault="0032241E" w:rsidP="003224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isagree or Strongly Disagree </w:t>
            </w:r>
            <w:proofErr w:type="gramStart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29C7D48" w14:textId="77777777" w:rsidR="0032241E" w:rsidRPr="00906B59" w:rsidRDefault="0032241E" w:rsidP="003224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trongly Agree or Agree </w:t>
            </w:r>
            <w:proofErr w:type="gramStart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87EFC10" w14:textId="77777777" w:rsidR="0032241E" w:rsidRPr="00906B59" w:rsidRDefault="0032241E" w:rsidP="003224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eutral </w:t>
            </w:r>
            <w:proofErr w:type="gramStart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403" w:type="pct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8C189" w14:textId="77777777" w:rsidR="0032241E" w:rsidRPr="00906B59" w:rsidRDefault="0032241E" w:rsidP="003224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isagree or Strongly Disagree </w:t>
            </w:r>
            <w:proofErr w:type="gramStart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403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14588CD" w14:textId="77777777" w:rsidR="0032241E" w:rsidRPr="00906B59" w:rsidRDefault="0032241E" w:rsidP="003224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trongly Agree or Agree </w:t>
            </w:r>
            <w:proofErr w:type="gramStart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39DE6C1" w14:textId="77777777" w:rsidR="0032241E" w:rsidRPr="00906B59" w:rsidRDefault="0032241E" w:rsidP="003224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eutral </w:t>
            </w:r>
            <w:proofErr w:type="gramStart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A627C" w14:textId="77777777" w:rsidR="0032241E" w:rsidRPr="00906B59" w:rsidRDefault="0032241E" w:rsidP="003224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isagree or Strongly Disagree </w:t>
            </w:r>
            <w:proofErr w:type="gramStart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303A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32241E" w:rsidRPr="00906B59" w14:paraId="3269652B" w14:textId="77777777" w:rsidTr="0032241E">
        <w:trPr>
          <w:trHeight w:val="53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240846B5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t is difficult to accurately gauge pain levels in the prehospital setting</w:t>
            </w:r>
          </w:p>
        </w:tc>
        <w:tc>
          <w:tcPr>
            <w:tcW w:w="405" w:type="pct"/>
            <w:vAlign w:val="bottom"/>
          </w:tcPr>
          <w:p w14:paraId="6C8D517D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3(34)</w:t>
            </w:r>
          </w:p>
        </w:tc>
        <w:tc>
          <w:tcPr>
            <w:tcW w:w="362" w:type="pct"/>
            <w:vAlign w:val="bottom"/>
          </w:tcPr>
          <w:p w14:paraId="047C0A0C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 (22)</w:t>
            </w:r>
          </w:p>
        </w:tc>
        <w:tc>
          <w:tcPr>
            <w:tcW w:w="406" w:type="pct"/>
            <w:vAlign w:val="bottom"/>
          </w:tcPr>
          <w:p w14:paraId="259A158C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3(4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33975A0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(66.7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6E6245D3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 (13.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4B1DB387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 (20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4D7D0FE5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(28.0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1D79377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(23.2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56411CD0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0(48.8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AFB3693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32241E" w:rsidRPr="00906B59" w14:paraId="71167D7F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105AEC34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  <w:p w14:paraId="0B24489B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 do not give pain medication if the patient doesn't have an "obvious" medical problem/injury</w:t>
            </w:r>
          </w:p>
        </w:tc>
        <w:tc>
          <w:tcPr>
            <w:tcW w:w="405" w:type="pct"/>
            <w:vAlign w:val="bottom"/>
          </w:tcPr>
          <w:p w14:paraId="0A022141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9(49)</w:t>
            </w:r>
          </w:p>
        </w:tc>
        <w:tc>
          <w:tcPr>
            <w:tcW w:w="362" w:type="pct"/>
            <w:vAlign w:val="bottom"/>
          </w:tcPr>
          <w:p w14:paraId="0EC25DE8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(19)</w:t>
            </w:r>
          </w:p>
        </w:tc>
        <w:tc>
          <w:tcPr>
            <w:tcW w:w="406" w:type="pct"/>
            <w:vAlign w:val="bottom"/>
          </w:tcPr>
          <w:p w14:paraId="519955F6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(3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2839F8E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(66.7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0E8CAE41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(6.7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4605B8C6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 26.7%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648E6782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(47.6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625CF6D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33936356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(34.1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3856B2CF" w14:textId="77777777" w:rsidR="0032241E" w:rsidRPr="00906B59" w:rsidRDefault="0032241E" w:rsidP="003224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sz w:val="18"/>
                <w:szCs w:val="18"/>
              </w:rPr>
              <w:t>0.357</w:t>
            </w:r>
          </w:p>
        </w:tc>
      </w:tr>
      <w:tr w:rsidR="0032241E" w:rsidRPr="00906B59" w14:paraId="7A6B8D71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06D96A3A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  <w:p w14:paraId="5DCCD490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 have a duty to provide pain relief in the prehospital setting</w:t>
            </w:r>
          </w:p>
        </w:tc>
        <w:tc>
          <w:tcPr>
            <w:tcW w:w="405" w:type="pct"/>
            <w:vAlign w:val="bottom"/>
          </w:tcPr>
          <w:p w14:paraId="16037993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(76)</w:t>
            </w:r>
          </w:p>
        </w:tc>
        <w:tc>
          <w:tcPr>
            <w:tcW w:w="362" w:type="pct"/>
            <w:vAlign w:val="bottom"/>
          </w:tcPr>
          <w:p w14:paraId="1E5BA70A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(18)</w:t>
            </w:r>
          </w:p>
        </w:tc>
        <w:tc>
          <w:tcPr>
            <w:tcW w:w="406" w:type="pct"/>
            <w:vAlign w:val="bottom"/>
          </w:tcPr>
          <w:p w14:paraId="3D23EBAC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(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614F270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(73.3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0CA57B12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(26.7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436F26D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1A322D5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(79.3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20272FF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030254F1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(7.3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0B814CCA" w14:textId="77777777" w:rsidR="0032241E" w:rsidRPr="00906B59" w:rsidRDefault="0032241E" w:rsidP="003224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sz w:val="18"/>
                <w:szCs w:val="18"/>
              </w:rPr>
              <w:t>0.989</w:t>
            </w:r>
          </w:p>
        </w:tc>
      </w:tr>
      <w:tr w:rsidR="0032241E" w:rsidRPr="00906B59" w14:paraId="077A9B4E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0B1E1165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  <w:p w14:paraId="1B8E02DF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ain relief in the prehospital setting is effective:</w:t>
            </w:r>
          </w:p>
        </w:tc>
        <w:tc>
          <w:tcPr>
            <w:tcW w:w="405" w:type="pct"/>
            <w:vAlign w:val="bottom"/>
          </w:tcPr>
          <w:p w14:paraId="3210DAD0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(90)</w:t>
            </w:r>
          </w:p>
        </w:tc>
        <w:tc>
          <w:tcPr>
            <w:tcW w:w="362" w:type="pct"/>
            <w:vAlign w:val="bottom"/>
          </w:tcPr>
          <w:p w14:paraId="4BA72113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(4)</w:t>
            </w:r>
          </w:p>
        </w:tc>
        <w:tc>
          <w:tcPr>
            <w:tcW w:w="406" w:type="pct"/>
            <w:vAlign w:val="bottom"/>
          </w:tcPr>
          <w:p w14:paraId="65ACA2A0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(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AE7D454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(66.7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1AC96C31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(20.0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3C4846D4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3BD2013E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(94.0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2867348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(1.2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7B0136C4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(4.81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89F0473" w14:textId="77777777" w:rsidR="0032241E" w:rsidRPr="00906B59" w:rsidRDefault="0032241E" w:rsidP="003224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sz w:val="18"/>
                <w:szCs w:val="18"/>
              </w:rPr>
              <w:t>0.119</w:t>
            </w:r>
          </w:p>
        </w:tc>
      </w:tr>
      <w:tr w:rsidR="0032241E" w:rsidRPr="00906B59" w14:paraId="4CB01277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05A4A5A1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  <w:p w14:paraId="1872BE00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The goal of pain management in the prehospital setting is to eliminate all pain </w:t>
            </w:r>
          </w:p>
        </w:tc>
        <w:tc>
          <w:tcPr>
            <w:tcW w:w="405" w:type="pct"/>
            <w:vAlign w:val="bottom"/>
          </w:tcPr>
          <w:p w14:paraId="04EFB56F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(13)</w:t>
            </w:r>
          </w:p>
        </w:tc>
        <w:tc>
          <w:tcPr>
            <w:tcW w:w="362" w:type="pct"/>
            <w:vAlign w:val="bottom"/>
          </w:tcPr>
          <w:p w14:paraId="7B1015F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(10)</w:t>
            </w:r>
          </w:p>
        </w:tc>
        <w:tc>
          <w:tcPr>
            <w:tcW w:w="406" w:type="pct"/>
            <w:vAlign w:val="bottom"/>
          </w:tcPr>
          <w:p w14:paraId="3327E991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(7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D38401C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(26.7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1200433F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2F208FE5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(60.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0F3D0D06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(10.6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42967F0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(9.4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338523FA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(81.9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5C1F3BB" w14:textId="2A703086" w:rsidR="0032241E" w:rsidRPr="00906B59" w:rsidRDefault="000C14C4" w:rsidP="003224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sz w:val="18"/>
                <w:szCs w:val="18"/>
              </w:rPr>
              <w:t>0.0703</w:t>
            </w:r>
          </w:p>
        </w:tc>
      </w:tr>
      <w:tr w:rsidR="0032241E" w:rsidRPr="00906B59" w14:paraId="19F6DB16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19C14EA7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  <w:p w14:paraId="27F313F8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he goal of pain management is the prehospital setting is to "take the edge off"</w:t>
            </w:r>
          </w:p>
        </w:tc>
        <w:tc>
          <w:tcPr>
            <w:tcW w:w="405" w:type="pct"/>
            <w:vAlign w:val="bottom"/>
          </w:tcPr>
          <w:p w14:paraId="3351C685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(68)</w:t>
            </w:r>
          </w:p>
        </w:tc>
        <w:tc>
          <w:tcPr>
            <w:tcW w:w="362" w:type="pct"/>
            <w:vAlign w:val="bottom"/>
          </w:tcPr>
          <w:p w14:paraId="6339A35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(17)</w:t>
            </w:r>
          </w:p>
        </w:tc>
        <w:tc>
          <w:tcPr>
            <w:tcW w:w="406" w:type="pct"/>
            <w:vAlign w:val="bottom"/>
          </w:tcPr>
          <w:p w14:paraId="353C6EAA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(1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A6E47B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(60.0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23C2677D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7408F3BC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(36.7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167B5E86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(69.4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5E5EB76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3086CADC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3E212E37" w14:textId="77777777" w:rsidR="0032241E" w:rsidRPr="00906B59" w:rsidRDefault="0032241E" w:rsidP="003224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sz w:val="18"/>
                <w:szCs w:val="18"/>
              </w:rPr>
              <w:t>0.195</w:t>
            </w:r>
          </w:p>
        </w:tc>
      </w:tr>
      <w:tr w:rsidR="0032241E" w:rsidRPr="00906B59" w14:paraId="505F2B8E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2E3F8C12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  <w:p w14:paraId="56ED6767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 hesitate to give pain medication to patients who I suspect have a history of opiate abuse because I am worried that they are "drug seeking"</w:t>
            </w:r>
          </w:p>
        </w:tc>
        <w:tc>
          <w:tcPr>
            <w:tcW w:w="405" w:type="pct"/>
            <w:vAlign w:val="bottom"/>
          </w:tcPr>
          <w:p w14:paraId="6CA4C497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(53)</w:t>
            </w:r>
          </w:p>
        </w:tc>
        <w:tc>
          <w:tcPr>
            <w:tcW w:w="362" w:type="pct"/>
            <w:vAlign w:val="bottom"/>
          </w:tcPr>
          <w:p w14:paraId="0816BD76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(22)</w:t>
            </w:r>
          </w:p>
        </w:tc>
        <w:tc>
          <w:tcPr>
            <w:tcW w:w="406" w:type="pct"/>
            <w:vAlign w:val="bottom"/>
          </w:tcPr>
          <w:p w14:paraId="6B6EFADB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(2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B9A9D18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(46.7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15896D2D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(6.7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542E0773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(46.7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04E0B826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(54.1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C053676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(24.7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2F07309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41E02E5B" w14:textId="77777777" w:rsidR="0032241E" w:rsidRPr="00906B59" w:rsidRDefault="0032241E" w:rsidP="003224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sz w:val="18"/>
                <w:szCs w:val="18"/>
              </w:rPr>
              <w:t>0.112</w:t>
            </w:r>
          </w:p>
        </w:tc>
      </w:tr>
      <w:tr w:rsidR="0032241E" w:rsidRPr="00906B59" w14:paraId="3BF51630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6E16BFE6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  <w:p w14:paraId="79CCC82C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 hesitate to give pain medications to patients who I suspect have a history of opiate abuse because I am worried I won't be able to overcome their tolerance to pain:</w:t>
            </w:r>
          </w:p>
        </w:tc>
        <w:tc>
          <w:tcPr>
            <w:tcW w:w="405" w:type="pct"/>
            <w:vAlign w:val="bottom"/>
          </w:tcPr>
          <w:p w14:paraId="4028364C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(11)</w:t>
            </w:r>
          </w:p>
        </w:tc>
        <w:tc>
          <w:tcPr>
            <w:tcW w:w="362" w:type="pct"/>
            <w:vAlign w:val="bottom"/>
          </w:tcPr>
          <w:p w14:paraId="61B7D441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(26)</w:t>
            </w:r>
          </w:p>
        </w:tc>
        <w:tc>
          <w:tcPr>
            <w:tcW w:w="406" w:type="pct"/>
            <w:vAlign w:val="bottom"/>
          </w:tcPr>
          <w:p w14:paraId="6456A8DD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(6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B990BA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(6.7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69614961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5448F92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(93.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0E8B7B74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(57.6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80BD7A7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 (30.6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195CD23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(11.7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8F9A32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32241E" w:rsidRPr="00906B59" w14:paraId="2C75EA89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4461156A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5B7F6583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 hesitate to give pain medication to patients because I might change their clinical presentation for the emergency department</w:t>
            </w:r>
          </w:p>
        </w:tc>
        <w:tc>
          <w:tcPr>
            <w:tcW w:w="405" w:type="pct"/>
            <w:vAlign w:val="bottom"/>
          </w:tcPr>
          <w:p w14:paraId="416642E8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7(17)</w:t>
            </w:r>
          </w:p>
        </w:tc>
        <w:tc>
          <w:tcPr>
            <w:tcW w:w="362" w:type="pct"/>
            <w:vAlign w:val="bottom"/>
          </w:tcPr>
          <w:p w14:paraId="0B21A2D7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(12)</w:t>
            </w:r>
          </w:p>
        </w:tc>
        <w:tc>
          <w:tcPr>
            <w:tcW w:w="406" w:type="pct"/>
            <w:vAlign w:val="bottom"/>
          </w:tcPr>
          <w:p w14:paraId="2470BC71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1(7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3FA0695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79DB3933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6A2E46C5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(73.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0C5DED7A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0(70.6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A6C291B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(11.8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7271A4BB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0CC9956B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32241E" w:rsidRPr="00906B59" w14:paraId="233DBD1F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42B35A3E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  <w:p w14:paraId="7599D982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y transport time impacts my decision to give pain medicine:</w:t>
            </w:r>
          </w:p>
        </w:tc>
        <w:tc>
          <w:tcPr>
            <w:tcW w:w="405" w:type="pct"/>
            <w:vAlign w:val="bottom"/>
          </w:tcPr>
          <w:p w14:paraId="2A3A3A07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(29)</w:t>
            </w:r>
          </w:p>
        </w:tc>
        <w:tc>
          <w:tcPr>
            <w:tcW w:w="362" w:type="pct"/>
            <w:vAlign w:val="bottom"/>
          </w:tcPr>
          <w:p w14:paraId="16D0E44E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(12)</w:t>
            </w:r>
          </w:p>
        </w:tc>
        <w:tc>
          <w:tcPr>
            <w:tcW w:w="406" w:type="pct"/>
            <w:vAlign w:val="bottom"/>
          </w:tcPr>
          <w:p w14:paraId="66D33BEE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(5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0AF111F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(33.3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6730AF2C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51BD0DD0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(66.7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5CC7D4CE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(28.9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93BC06B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(14.5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0451C40F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(55.3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4FDB183D" w14:textId="77777777" w:rsidR="0032241E" w:rsidRPr="00906B59" w:rsidRDefault="0032241E" w:rsidP="003224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sz w:val="18"/>
                <w:szCs w:val="18"/>
              </w:rPr>
              <w:t>0.972</w:t>
            </w:r>
          </w:p>
        </w:tc>
      </w:tr>
      <w:tr w:rsidR="0032241E" w:rsidRPr="00906B59" w14:paraId="255CF435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128D0364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  <w:p w14:paraId="46C7BE7D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 am hesitant to give opiate pain medicine because I am worried about the unwanted side effects:</w:t>
            </w:r>
          </w:p>
        </w:tc>
        <w:tc>
          <w:tcPr>
            <w:tcW w:w="405" w:type="pct"/>
            <w:vAlign w:val="bottom"/>
          </w:tcPr>
          <w:p w14:paraId="77E38CDC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(6)</w:t>
            </w:r>
          </w:p>
        </w:tc>
        <w:tc>
          <w:tcPr>
            <w:tcW w:w="362" w:type="pct"/>
            <w:vAlign w:val="bottom"/>
          </w:tcPr>
          <w:p w14:paraId="6F9FD0C0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(7)</w:t>
            </w:r>
          </w:p>
        </w:tc>
        <w:tc>
          <w:tcPr>
            <w:tcW w:w="406" w:type="pct"/>
            <w:vAlign w:val="bottom"/>
          </w:tcPr>
          <w:p w14:paraId="61184744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7(8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B72DCBB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(26.7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008AFAC2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(0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6EC28BA9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(73.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3874D286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(4.7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4BD34EB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(7.1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19A41E33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5(88.2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482743B3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5</w:t>
            </w:r>
          </w:p>
        </w:tc>
      </w:tr>
      <w:tr w:rsidR="0032241E" w:rsidRPr="00906B59" w14:paraId="13AACDF8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7A116859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  <w:p w14:paraId="08DD0909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 am hesitant to give non-opiate pain medicine because I am worried about the unwanted side effects:</w:t>
            </w:r>
          </w:p>
        </w:tc>
        <w:tc>
          <w:tcPr>
            <w:tcW w:w="405" w:type="pct"/>
            <w:vAlign w:val="bottom"/>
          </w:tcPr>
          <w:p w14:paraId="22B0448F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(11)</w:t>
            </w:r>
          </w:p>
        </w:tc>
        <w:tc>
          <w:tcPr>
            <w:tcW w:w="362" w:type="pct"/>
            <w:vAlign w:val="bottom"/>
          </w:tcPr>
          <w:p w14:paraId="5F42F4D1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(6)</w:t>
            </w:r>
          </w:p>
        </w:tc>
        <w:tc>
          <w:tcPr>
            <w:tcW w:w="406" w:type="pct"/>
            <w:vAlign w:val="bottom"/>
          </w:tcPr>
          <w:p w14:paraId="26B6F215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3(8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371E8A5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(26.7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53F6D3B0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(0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3F23E74C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(73.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5F6D18B6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(8.23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759F09B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(7.1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50705920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2(84.7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01181358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49</w:t>
            </w:r>
          </w:p>
        </w:tc>
      </w:tr>
      <w:tr w:rsidR="0032241E" w:rsidRPr="00906B59" w14:paraId="766868D5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1AAC6303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  <w:p w14:paraId="625F26BE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Non-opiate pain medications take too long to work: </w:t>
            </w:r>
          </w:p>
        </w:tc>
        <w:tc>
          <w:tcPr>
            <w:tcW w:w="405" w:type="pct"/>
            <w:vAlign w:val="bottom"/>
          </w:tcPr>
          <w:p w14:paraId="775E3581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21(21)</w:t>
            </w:r>
          </w:p>
        </w:tc>
        <w:tc>
          <w:tcPr>
            <w:tcW w:w="362" w:type="pct"/>
            <w:vAlign w:val="bottom"/>
          </w:tcPr>
          <w:p w14:paraId="74377C5D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3(33)</w:t>
            </w:r>
          </w:p>
        </w:tc>
        <w:tc>
          <w:tcPr>
            <w:tcW w:w="406" w:type="pct"/>
            <w:vAlign w:val="bottom"/>
          </w:tcPr>
          <w:p w14:paraId="0FAAE836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6(4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A9B0CCD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(60.0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1946DC42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(26.7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4E7C83E7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(13.1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19DD0A0A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(14.5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FD6E24C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9(34.1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01B44E16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4(51.7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D24589D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32241E" w:rsidRPr="00906B59" w14:paraId="7709F8B5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1E8AB695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  <w:p w14:paraId="4A8B27B4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n-opiate pain medications aren't effective:  </w:t>
            </w:r>
          </w:p>
        </w:tc>
        <w:tc>
          <w:tcPr>
            <w:tcW w:w="405" w:type="pct"/>
            <w:vAlign w:val="bottom"/>
          </w:tcPr>
          <w:p w14:paraId="577EF95C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(10)</w:t>
            </w:r>
          </w:p>
        </w:tc>
        <w:tc>
          <w:tcPr>
            <w:tcW w:w="362" w:type="pct"/>
            <w:vAlign w:val="bottom"/>
          </w:tcPr>
          <w:p w14:paraId="3D311783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(12)</w:t>
            </w:r>
          </w:p>
        </w:tc>
        <w:tc>
          <w:tcPr>
            <w:tcW w:w="406" w:type="pct"/>
            <w:vAlign w:val="bottom"/>
          </w:tcPr>
          <w:p w14:paraId="1F5FD54F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8(7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A86ED93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(40.0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6554EAE1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(26.7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05C3A8B6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(33.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3E2C01F8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(4.7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954553F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(9.4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735716AB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3(85.9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6F0D9495" w14:textId="77777777" w:rsidR="0032241E" w:rsidRPr="00906B59" w:rsidRDefault="0032241E" w:rsidP="0032241E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32241E" w:rsidRPr="00906B59" w14:paraId="34F091CB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54973D33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  <w:p w14:paraId="4913BAB3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Giving Non-opiate pain medications will result in lower </w:t>
            </w: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lastRenderedPageBreak/>
              <w:t>patient satisfaction:</w:t>
            </w:r>
          </w:p>
        </w:tc>
        <w:tc>
          <w:tcPr>
            <w:tcW w:w="405" w:type="pct"/>
            <w:vAlign w:val="bottom"/>
          </w:tcPr>
          <w:p w14:paraId="14EE3175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1(11)</w:t>
            </w:r>
          </w:p>
        </w:tc>
        <w:tc>
          <w:tcPr>
            <w:tcW w:w="362" w:type="pct"/>
            <w:vAlign w:val="bottom"/>
          </w:tcPr>
          <w:p w14:paraId="10EC137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(17)</w:t>
            </w:r>
          </w:p>
        </w:tc>
        <w:tc>
          <w:tcPr>
            <w:tcW w:w="406" w:type="pct"/>
            <w:vAlign w:val="bottom"/>
          </w:tcPr>
          <w:p w14:paraId="4BB3C4C0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(7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A8FD1A4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0A6A5CE5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(20.0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2D7A6847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(66.7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4BFF3047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(10.6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7EBEE62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5124F03B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(72.9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120DDFB" w14:textId="77777777" w:rsidR="0032241E" w:rsidRPr="00906B59" w:rsidRDefault="0032241E" w:rsidP="003224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sz w:val="18"/>
                <w:szCs w:val="18"/>
              </w:rPr>
              <w:t>0.706</w:t>
            </w:r>
          </w:p>
        </w:tc>
      </w:tr>
      <w:tr w:rsidR="0032241E" w:rsidRPr="00906B59" w14:paraId="60232297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0C15E7A6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  <w:p w14:paraId="3F64890C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ketamine should be used for pain management in the prehospital setting:</w:t>
            </w:r>
          </w:p>
        </w:tc>
        <w:tc>
          <w:tcPr>
            <w:tcW w:w="405" w:type="pct"/>
            <w:vAlign w:val="bottom"/>
          </w:tcPr>
          <w:p w14:paraId="0EEA5E9D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(72)</w:t>
            </w:r>
          </w:p>
        </w:tc>
        <w:tc>
          <w:tcPr>
            <w:tcW w:w="362" w:type="pct"/>
            <w:vAlign w:val="bottom"/>
          </w:tcPr>
          <w:p w14:paraId="503C6AED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(19)</w:t>
            </w:r>
          </w:p>
        </w:tc>
        <w:tc>
          <w:tcPr>
            <w:tcW w:w="406" w:type="pct"/>
            <w:vAlign w:val="bottom"/>
          </w:tcPr>
          <w:p w14:paraId="38DEE14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(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9758988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(80.0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0D2A025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1FA8BEF1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(6.7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27B1D647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(71.2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C763A81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(20.5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0EAF6977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(7.3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A6DC4C8" w14:textId="77777777" w:rsidR="0032241E" w:rsidRPr="00906B59" w:rsidRDefault="0032241E" w:rsidP="003224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</w:tr>
      <w:tr w:rsidR="0032241E" w:rsidRPr="00906B59" w14:paraId="4496DC86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3EF2F776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  <w:p w14:paraId="0A0C4655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lidocaine nerve blocks should be used for pain management in the prehospital setting: </w:t>
            </w:r>
          </w:p>
        </w:tc>
        <w:tc>
          <w:tcPr>
            <w:tcW w:w="405" w:type="pct"/>
            <w:vAlign w:val="bottom"/>
          </w:tcPr>
          <w:p w14:paraId="13F2E3E7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(33)</w:t>
            </w:r>
          </w:p>
        </w:tc>
        <w:tc>
          <w:tcPr>
            <w:tcW w:w="362" w:type="pct"/>
            <w:vAlign w:val="bottom"/>
          </w:tcPr>
          <w:p w14:paraId="681DD128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(38)</w:t>
            </w:r>
          </w:p>
        </w:tc>
        <w:tc>
          <w:tcPr>
            <w:tcW w:w="406" w:type="pct"/>
            <w:vAlign w:val="bottom"/>
          </w:tcPr>
          <w:p w14:paraId="5AEDED3B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(2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4B2DA61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(20.0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0C70B54D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(46.7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5AE7FA67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(33.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107E1A70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(35.3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0C8E612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(36.5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462F20E6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(28.2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90DE1A9" w14:textId="77777777" w:rsidR="0032241E" w:rsidRPr="00906B59" w:rsidRDefault="0032241E" w:rsidP="003224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sz w:val="18"/>
                <w:szCs w:val="18"/>
              </w:rPr>
              <w:t>0.339</w:t>
            </w:r>
          </w:p>
        </w:tc>
      </w:tr>
      <w:tr w:rsidR="0032241E" w:rsidRPr="00906B59" w14:paraId="3A194ABB" w14:textId="77777777" w:rsidTr="0032241E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6A96C922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  <w:p w14:paraId="35AF0FFE" w14:textId="77777777" w:rsidR="0032241E" w:rsidRPr="00906B59" w:rsidRDefault="0032241E" w:rsidP="003224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y service needs more specific protocols to determine which pain medication a patient receives:</w:t>
            </w:r>
          </w:p>
        </w:tc>
        <w:tc>
          <w:tcPr>
            <w:tcW w:w="405" w:type="pct"/>
            <w:vAlign w:val="bottom"/>
          </w:tcPr>
          <w:p w14:paraId="180559AB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(26)</w:t>
            </w:r>
          </w:p>
        </w:tc>
        <w:tc>
          <w:tcPr>
            <w:tcW w:w="362" w:type="pct"/>
            <w:vAlign w:val="bottom"/>
          </w:tcPr>
          <w:p w14:paraId="204DB92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(24)</w:t>
            </w:r>
          </w:p>
        </w:tc>
        <w:tc>
          <w:tcPr>
            <w:tcW w:w="406" w:type="pct"/>
            <w:vAlign w:val="bottom"/>
          </w:tcPr>
          <w:p w14:paraId="60C50AAC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(5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2374BD8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(46.7)</w:t>
            </w:r>
          </w:p>
        </w:tc>
        <w:tc>
          <w:tcPr>
            <w:tcW w:w="363" w:type="pct"/>
            <w:gridSpan w:val="2"/>
            <w:shd w:val="clear" w:color="auto" w:fill="auto"/>
            <w:noWrap/>
            <w:vAlign w:val="bottom"/>
            <w:hideMark/>
          </w:tcPr>
          <w:p w14:paraId="1E654B67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2F0A6F29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(40.0)</w:t>
            </w:r>
          </w:p>
        </w:tc>
        <w:tc>
          <w:tcPr>
            <w:tcW w:w="403" w:type="pct"/>
            <w:gridSpan w:val="3"/>
            <w:shd w:val="clear" w:color="auto" w:fill="auto"/>
            <w:noWrap/>
            <w:vAlign w:val="bottom"/>
            <w:hideMark/>
          </w:tcPr>
          <w:p w14:paraId="3E573FFA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(22.3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43E299F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(25.9)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bottom"/>
            <w:hideMark/>
          </w:tcPr>
          <w:p w14:paraId="4FCF7D65" w14:textId="77777777" w:rsidR="0032241E" w:rsidRPr="00906B59" w:rsidRDefault="0032241E" w:rsidP="003224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(51.7)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660A7437" w14:textId="77777777" w:rsidR="0032241E" w:rsidRPr="00906B59" w:rsidRDefault="0032241E" w:rsidP="003224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sz w:val="18"/>
                <w:szCs w:val="18"/>
              </w:rPr>
              <w:t>0.101</w:t>
            </w:r>
          </w:p>
        </w:tc>
      </w:tr>
    </w:tbl>
    <w:p w14:paraId="0B1485C7" w14:textId="05ACC41D" w:rsidR="005A3CC4" w:rsidRPr="00906B59" w:rsidRDefault="005A3CC4">
      <w:pPr>
        <w:rPr>
          <w:rFonts w:ascii="Arial" w:hAnsi="Arial" w:cs="Arial"/>
          <w:sz w:val="18"/>
          <w:szCs w:val="18"/>
        </w:rPr>
      </w:pPr>
    </w:p>
    <w:p w14:paraId="3FF56C24" w14:textId="77777777" w:rsidR="00F73EE8" w:rsidRPr="00906B59" w:rsidRDefault="00F73EE8">
      <w:pPr>
        <w:rPr>
          <w:rFonts w:ascii="Arial" w:hAnsi="Arial" w:cs="Arial"/>
          <w:sz w:val="18"/>
          <w:szCs w:val="18"/>
        </w:rPr>
      </w:pPr>
    </w:p>
    <w:p w14:paraId="17F264A0" w14:textId="18895A2D" w:rsidR="0065439A" w:rsidRPr="00906B59" w:rsidRDefault="0065439A">
      <w:pPr>
        <w:rPr>
          <w:rFonts w:ascii="Arial" w:hAnsi="Arial" w:cs="Arial"/>
          <w:sz w:val="18"/>
          <w:szCs w:val="18"/>
        </w:rPr>
      </w:pPr>
    </w:p>
    <w:p w14:paraId="58809DFC" w14:textId="77777777" w:rsidR="003129DA" w:rsidRPr="00906B59" w:rsidRDefault="003129DA">
      <w:pPr>
        <w:rPr>
          <w:rFonts w:ascii="Arial" w:hAnsi="Arial" w:cs="Arial"/>
          <w:sz w:val="18"/>
          <w:szCs w:val="18"/>
        </w:rPr>
      </w:pPr>
    </w:p>
    <w:p w14:paraId="17A93F01" w14:textId="4ADF5997" w:rsidR="003129DA" w:rsidRPr="00906B59" w:rsidRDefault="003129DA">
      <w:pPr>
        <w:rPr>
          <w:rFonts w:ascii="Arial" w:hAnsi="Arial" w:cs="Arial"/>
          <w:sz w:val="18"/>
          <w:szCs w:val="18"/>
        </w:rPr>
      </w:pPr>
    </w:p>
    <w:p w14:paraId="04D2DFAF" w14:textId="240A3B3E" w:rsidR="007F08DD" w:rsidRPr="00906B59" w:rsidRDefault="007F08DD">
      <w:pPr>
        <w:rPr>
          <w:rFonts w:ascii="Arial" w:hAnsi="Arial" w:cs="Arial"/>
          <w:sz w:val="18"/>
          <w:szCs w:val="18"/>
        </w:rPr>
      </w:pPr>
    </w:p>
    <w:p w14:paraId="52A8C201" w14:textId="77777777" w:rsidR="00994B27" w:rsidRPr="00906B59" w:rsidRDefault="00994B27">
      <w:pPr>
        <w:rPr>
          <w:rFonts w:ascii="Arial" w:hAnsi="Arial" w:cs="Arial"/>
          <w:sz w:val="18"/>
          <w:szCs w:val="18"/>
        </w:rPr>
      </w:pPr>
    </w:p>
    <w:p w14:paraId="2F277269" w14:textId="77777777" w:rsidR="00994B27" w:rsidRPr="00906B59" w:rsidRDefault="00994B27">
      <w:pPr>
        <w:rPr>
          <w:rFonts w:ascii="Arial" w:hAnsi="Arial" w:cs="Arial"/>
          <w:sz w:val="18"/>
          <w:szCs w:val="18"/>
        </w:rPr>
      </w:pPr>
    </w:p>
    <w:p w14:paraId="4434E9D8" w14:textId="5E6477B9" w:rsidR="00F441C6" w:rsidRPr="00906B59" w:rsidRDefault="00F441C6">
      <w:pPr>
        <w:rPr>
          <w:rFonts w:ascii="Arial" w:hAnsi="Arial" w:cs="Arial"/>
          <w:sz w:val="18"/>
          <w:szCs w:val="18"/>
        </w:rPr>
      </w:pPr>
    </w:p>
    <w:p w14:paraId="6793E501" w14:textId="77777777" w:rsidR="00F441C6" w:rsidRPr="00906B59" w:rsidRDefault="00F441C6" w:rsidP="00F441C6">
      <w:pPr>
        <w:rPr>
          <w:rFonts w:ascii="Arial" w:hAnsi="Arial" w:cs="Arial"/>
          <w:sz w:val="18"/>
          <w:szCs w:val="18"/>
        </w:rPr>
      </w:pPr>
    </w:p>
    <w:p w14:paraId="2FC53360" w14:textId="49D07D51" w:rsidR="00F441C6" w:rsidRPr="00906B59" w:rsidRDefault="00F441C6" w:rsidP="00F441C6">
      <w:pPr>
        <w:rPr>
          <w:rFonts w:ascii="Arial" w:hAnsi="Arial" w:cs="Arial"/>
          <w:sz w:val="18"/>
          <w:szCs w:val="18"/>
        </w:rPr>
      </w:pPr>
    </w:p>
    <w:p w14:paraId="394EC9E7" w14:textId="77777777" w:rsidR="00F441C6" w:rsidRPr="00906B59" w:rsidRDefault="00F441C6" w:rsidP="00F441C6">
      <w:pPr>
        <w:rPr>
          <w:rFonts w:ascii="Arial" w:hAnsi="Arial" w:cs="Arial"/>
          <w:sz w:val="18"/>
          <w:szCs w:val="18"/>
        </w:rPr>
      </w:pPr>
    </w:p>
    <w:p w14:paraId="14A9556F" w14:textId="0752C44D" w:rsidR="00F441C6" w:rsidRPr="00906B59" w:rsidRDefault="00F441C6" w:rsidP="00F441C6">
      <w:pPr>
        <w:rPr>
          <w:rFonts w:ascii="Arial" w:hAnsi="Arial" w:cs="Arial"/>
          <w:sz w:val="18"/>
          <w:szCs w:val="18"/>
        </w:rPr>
      </w:pPr>
    </w:p>
    <w:p w14:paraId="5BB6A141" w14:textId="3BCE076F" w:rsidR="009D0B8E" w:rsidRPr="00906B59" w:rsidRDefault="009D0B8E">
      <w:pPr>
        <w:rPr>
          <w:rFonts w:ascii="Arial" w:hAnsi="Arial" w:cs="Arial"/>
          <w:b/>
          <w:sz w:val="18"/>
          <w:szCs w:val="18"/>
        </w:rPr>
      </w:pPr>
      <w:r w:rsidRPr="00906B59">
        <w:rPr>
          <w:rFonts w:ascii="Arial" w:hAnsi="Arial" w:cs="Arial"/>
          <w:b/>
          <w:sz w:val="18"/>
          <w:szCs w:val="18"/>
        </w:rPr>
        <w:br w:type="page"/>
      </w:r>
    </w:p>
    <w:p w14:paraId="1C22DED3" w14:textId="77777777" w:rsidR="009D0B8E" w:rsidRPr="00906B59" w:rsidRDefault="009D0B8E">
      <w:pPr>
        <w:rPr>
          <w:rFonts w:ascii="Arial" w:hAnsi="Arial" w:cs="Arial"/>
          <w:b/>
          <w:sz w:val="18"/>
          <w:szCs w:val="18"/>
        </w:rPr>
      </w:pPr>
    </w:p>
    <w:tbl>
      <w:tblPr>
        <w:tblW w:w="1017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5040"/>
        <w:gridCol w:w="5130"/>
      </w:tblGrid>
      <w:tr w:rsidR="00423303" w:rsidRPr="00906B59" w14:paraId="6120F05D" w14:textId="77777777" w:rsidTr="00B10E02">
        <w:trPr>
          <w:trHeight w:val="300"/>
        </w:trPr>
        <w:tc>
          <w:tcPr>
            <w:tcW w:w="10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BFAC" w14:textId="535678CB" w:rsidR="00423303" w:rsidRPr="00906B59" w:rsidRDefault="00B10E02" w:rsidP="00906B5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upplemental </w:t>
            </w:r>
            <w:r w:rsidR="002609E9" w:rsidRPr="00906B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able 2</w:t>
            </w:r>
            <w:r w:rsidR="00906B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</w:t>
            </w:r>
            <w:r w:rsidRPr="00906B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="00423303"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medic Perception Survey</w:t>
            </w:r>
            <w:r w:rsidR="00906B59"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23303" w:rsidRPr="00906B59" w14:paraId="6568E0EB" w14:textId="77777777" w:rsidTr="00B10E02">
        <w:trPr>
          <w:trHeight w:val="30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198B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C9B5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3303" w:rsidRPr="00906B59" w14:paraId="355CE446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389921C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4FB6DD84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Male | 2, Female</w:t>
            </w:r>
          </w:p>
        </w:tc>
      </w:tr>
      <w:tr w:rsidR="00423303" w:rsidRPr="00906B59" w14:paraId="62CE27EC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7AE2AAB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ears As Practicing Paramedic 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7FA7C8C5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3303" w:rsidRPr="00906B59" w14:paraId="3A5B0286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CE0F293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have given fentanyl to a patient:</w:t>
            </w:r>
          </w:p>
          <w:p w14:paraId="19DE7A67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7F2B17DD" w14:textId="77777777" w:rsidR="00F94014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Yes | 2, No</w:t>
            </w:r>
          </w:p>
          <w:p w14:paraId="070A89F4" w14:textId="71FAF4CF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3303" w:rsidRPr="00906B59" w14:paraId="62924757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07CA0F3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have given acetaminophen, ketorolac, or ibuprofen for pain in the prehospital setting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333F6FBF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Yes | 2, No</w:t>
            </w:r>
          </w:p>
          <w:p w14:paraId="5837750D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3303" w:rsidRPr="00906B59" w14:paraId="2B926E03" w14:textId="77777777" w:rsidTr="00B10E02">
        <w:trPr>
          <w:trHeight w:val="24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1C02F42" w14:textId="2AFF752C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plan to give ibuprofen, acetaminophen or ketorolac to my patients in the future</w:t>
            </w:r>
          </w:p>
        </w:tc>
        <w:tc>
          <w:tcPr>
            <w:tcW w:w="5130" w:type="dxa"/>
            <w:shd w:val="clear" w:color="auto" w:fill="auto"/>
            <w:vAlign w:val="bottom"/>
          </w:tcPr>
          <w:p w14:paraId="41892448" w14:textId="77777777" w:rsidR="00B10E02" w:rsidRPr="00906B59" w:rsidRDefault="00B10E02" w:rsidP="00B10E0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Yes | 2, No</w:t>
            </w:r>
          </w:p>
          <w:p w14:paraId="20C7C9B8" w14:textId="132B8AFB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3303" w:rsidRPr="00906B59" w14:paraId="45D784D2" w14:textId="77777777" w:rsidTr="00B10E02">
        <w:trPr>
          <w:trHeight w:val="240"/>
        </w:trPr>
        <w:tc>
          <w:tcPr>
            <w:tcW w:w="5040" w:type="dxa"/>
            <w:shd w:val="clear" w:color="auto" w:fill="auto"/>
            <w:noWrap/>
            <w:vAlign w:val="bottom"/>
          </w:tcPr>
          <w:p w14:paraId="77B007EF" w14:textId="16427206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 what 'pain scale' number (1-10) do you give opiate pain medicine?</w:t>
            </w:r>
            <w:bookmarkStart w:id="0" w:name="_GoBack"/>
            <w:bookmarkEnd w:id="0"/>
          </w:p>
        </w:tc>
        <w:tc>
          <w:tcPr>
            <w:tcW w:w="5130" w:type="dxa"/>
            <w:shd w:val="clear" w:color="auto" w:fill="auto"/>
            <w:vAlign w:val="bottom"/>
          </w:tcPr>
          <w:p w14:paraId="750E6F7A" w14:textId="04E0531B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10</w:t>
            </w:r>
          </w:p>
        </w:tc>
      </w:tr>
      <w:tr w:rsidR="00423303" w:rsidRPr="00906B59" w14:paraId="7B924236" w14:textId="77777777" w:rsidTr="00B10E02">
        <w:trPr>
          <w:trHeight w:val="240"/>
        </w:trPr>
        <w:tc>
          <w:tcPr>
            <w:tcW w:w="5040" w:type="dxa"/>
            <w:shd w:val="clear" w:color="auto" w:fill="auto"/>
            <w:noWrap/>
            <w:vAlign w:val="bottom"/>
          </w:tcPr>
          <w:p w14:paraId="52EC0423" w14:textId="087F8AB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 what 'pain scale' number (1-10) would you give a non-opiate pain medication (Tylenol, acetaminophen or ketorolac)</w:t>
            </w:r>
          </w:p>
        </w:tc>
        <w:tc>
          <w:tcPr>
            <w:tcW w:w="5130" w:type="dxa"/>
            <w:shd w:val="clear" w:color="auto" w:fill="auto"/>
            <w:vAlign w:val="bottom"/>
          </w:tcPr>
          <w:p w14:paraId="780F3C89" w14:textId="5333A418" w:rsidR="00F94014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10</w:t>
            </w:r>
          </w:p>
        </w:tc>
      </w:tr>
      <w:tr w:rsidR="00423303" w:rsidRPr="00906B59" w14:paraId="1E886888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2CF9F3F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17CAE99B" w14:textId="721CEEB4" w:rsidR="00B10E02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at percentage of patients with a "pain complaint" do you give pain medication to?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5E708AC4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0-25% | 2, 26-50% | 3, 51-75% | 4, 76-100%</w:t>
            </w:r>
          </w:p>
        </w:tc>
      </w:tr>
      <w:tr w:rsidR="00423303" w:rsidRPr="00906B59" w14:paraId="55B0FF63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AFE5FC9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721EEF63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 is difficult to accurately gauge pain levels in the prehospital setting: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27D29BD5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0FB74855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BAD7E41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2425DF9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do not give pain medication if the patient doesn't have an "obvious" medical problem/injury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471BC73D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218BD336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9D17474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55E8ED8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have a duty to provide pain relief in the prehospital setting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179A9D28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0BF0A423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36D7542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C3283A1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 relief in the prehospital setting is effective: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08F07622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05A25D56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9384D34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29D58585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 goal of pain management in the prehospital setting is to eliminate all pain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7F6FF8A2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014AD237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FF690D8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0E350BC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 goal of pain management is the prehospital setting is to "take the edge off"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6B9D0161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0F98E275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11F76DB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2E6F31B8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hesitate to give pain medication to patients who I suspect have a history of opiate abuse because I am  worried that they are "drug seeking"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7AD319FC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4443A898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F1F4E81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77344EC9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hesitate to give pain medications to patients who I suspect have a history of opiate abuse because I am worried I won't be able to overcome their tolerance to pain: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2CBF5C46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33CD6BD7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F138560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72A7ADC7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hesitate to give pain medication to patients because I might change their clinical presentation for the emergency department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25C28DFA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2E634334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AF0A967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6AAEDD89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 transport time impacts my decision to give pain medicine: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5175C715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11490C47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D9F9767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115DBD0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 am hesitant to give opiate pain medicine because I am worried about the  unwanted side effects: 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2E9E7DB3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0D81FEFC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E803317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A68C7E0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 am hesitant to give non-opiate pain medicine because I am </w:t>
            </w: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worried about the  unwanted side effects: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60C8AC2C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, Strongly Disagree | 2, Disagree | 3, Neutral | 4, Agree | 5, Strongly Agree</w:t>
            </w:r>
          </w:p>
        </w:tc>
      </w:tr>
      <w:tr w:rsidR="00423303" w:rsidRPr="00906B59" w14:paraId="77B07727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734F00B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F1FCBB5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opiate pain medications take too long to work: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11D6C782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5AED9538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4E9A50B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7D80476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opiate pain medications aren't effective: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452FEEEB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10B3A593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26D8909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67827C1A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ving Non-opiate pain medications will result in lower patient satisfaction: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13DFEDD4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3A177967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F2F09A4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56E3BDC9" w14:textId="2B7122EE" w:rsidR="00F94014" w:rsidRPr="00906B59" w:rsidRDefault="00221B5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</w:t>
            </w:r>
            <w:r w:rsidR="00F94014"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amine should be used for pain management in the prehospital setting: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79F4A97F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0BC1C6F3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A91BDA7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1993F75" w14:textId="6C350837" w:rsidR="00F94014" w:rsidRPr="00906B59" w:rsidRDefault="00221B5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</w:t>
            </w:r>
            <w:r w:rsidR="00F94014"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docaine nerve blocks should be used for pain management in the prehospital setting: 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5F243994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  <w:tr w:rsidR="00423303" w:rsidRPr="00906B59" w14:paraId="6B333E9B" w14:textId="77777777" w:rsidTr="00B10E02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425B138" w14:textId="77777777" w:rsidR="00B10E02" w:rsidRPr="00906B59" w:rsidRDefault="00B10E0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23FA0623" w14:textId="67CDBDD0" w:rsidR="00F94014" w:rsidRPr="00906B59" w:rsidRDefault="00221B52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</w:t>
            </w:r>
            <w:r w:rsidR="00F94014"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 service needs more specific protocols to determine which pain medication a patient receives: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49CA267C" w14:textId="77777777" w:rsidR="00F94014" w:rsidRPr="00906B59" w:rsidRDefault="00F94014" w:rsidP="00F940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6B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Strongly Disagree | 2, Disagree | 3, Neutral | 4, Agree | 5, Strongly Agree</w:t>
            </w:r>
          </w:p>
        </w:tc>
      </w:tr>
    </w:tbl>
    <w:p w14:paraId="05A0BB89" w14:textId="63639499" w:rsidR="00D667CD" w:rsidRPr="00906B59" w:rsidRDefault="00D667CD">
      <w:pPr>
        <w:rPr>
          <w:rFonts w:ascii="Arial" w:hAnsi="Arial" w:cs="Arial"/>
          <w:b/>
          <w:sz w:val="18"/>
          <w:szCs w:val="18"/>
        </w:rPr>
      </w:pPr>
    </w:p>
    <w:p w14:paraId="57FE25E6" w14:textId="3EE8F87D" w:rsidR="009D0B8E" w:rsidRPr="00906B59" w:rsidRDefault="009D0B8E" w:rsidP="00D667CD">
      <w:pPr>
        <w:tabs>
          <w:tab w:val="left" w:pos="2173"/>
        </w:tabs>
        <w:rPr>
          <w:rFonts w:ascii="Arial" w:hAnsi="Arial" w:cs="Arial"/>
          <w:sz w:val="18"/>
          <w:szCs w:val="18"/>
        </w:rPr>
      </w:pPr>
    </w:p>
    <w:sectPr w:rsidR="009D0B8E" w:rsidRPr="00906B59" w:rsidSect="00B573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11B"/>
    <w:rsid w:val="00042BCA"/>
    <w:rsid w:val="00056059"/>
    <w:rsid w:val="000776D7"/>
    <w:rsid w:val="0008058F"/>
    <w:rsid w:val="00092470"/>
    <w:rsid w:val="000A5EAA"/>
    <w:rsid w:val="000B4876"/>
    <w:rsid w:val="000C06BB"/>
    <w:rsid w:val="000C14C4"/>
    <w:rsid w:val="000D6FC3"/>
    <w:rsid w:val="000F0E6F"/>
    <w:rsid w:val="000F6E67"/>
    <w:rsid w:val="00101F30"/>
    <w:rsid w:val="00123056"/>
    <w:rsid w:val="00137A56"/>
    <w:rsid w:val="001426B9"/>
    <w:rsid w:val="00162CB9"/>
    <w:rsid w:val="00172C5F"/>
    <w:rsid w:val="001821E6"/>
    <w:rsid w:val="0019140D"/>
    <w:rsid w:val="00192154"/>
    <w:rsid w:val="00192EDC"/>
    <w:rsid w:val="001A2D54"/>
    <w:rsid w:val="001A4551"/>
    <w:rsid w:val="001A5EAE"/>
    <w:rsid w:val="00221B52"/>
    <w:rsid w:val="00236850"/>
    <w:rsid w:val="00250557"/>
    <w:rsid w:val="002609E9"/>
    <w:rsid w:val="00280E48"/>
    <w:rsid w:val="002A0B00"/>
    <w:rsid w:val="002B7923"/>
    <w:rsid w:val="002D4624"/>
    <w:rsid w:val="002E05AE"/>
    <w:rsid w:val="002F65CD"/>
    <w:rsid w:val="003129DA"/>
    <w:rsid w:val="0032241E"/>
    <w:rsid w:val="003512A1"/>
    <w:rsid w:val="00356667"/>
    <w:rsid w:val="00364670"/>
    <w:rsid w:val="003766FC"/>
    <w:rsid w:val="003928D0"/>
    <w:rsid w:val="003A33FD"/>
    <w:rsid w:val="003B230F"/>
    <w:rsid w:val="003D20D6"/>
    <w:rsid w:val="00423303"/>
    <w:rsid w:val="004A5D2E"/>
    <w:rsid w:val="004B233F"/>
    <w:rsid w:val="004C4CEE"/>
    <w:rsid w:val="004E060F"/>
    <w:rsid w:val="00500B81"/>
    <w:rsid w:val="005047B1"/>
    <w:rsid w:val="00525598"/>
    <w:rsid w:val="005306F4"/>
    <w:rsid w:val="00536BE3"/>
    <w:rsid w:val="005671F2"/>
    <w:rsid w:val="00572EE0"/>
    <w:rsid w:val="00573EB6"/>
    <w:rsid w:val="005834BE"/>
    <w:rsid w:val="0058646D"/>
    <w:rsid w:val="005A3CC4"/>
    <w:rsid w:val="005F2187"/>
    <w:rsid w:val="00613B96"/>
    <w:rsid w:val="0065439A"/>
    <w:rsid w:val="006565D6"/>
    <w:rsid w:val="006825FA"/>
    <w:rsid w:val="00693946"/>
    <w:rsid w:val="00693FCE"/>
    <w:rsid w:val="006B734F"/>
    <w:rsid w:val="006E2CE9"/>
    <w:rsid w:val="0070411B"/>
    <w:rsid w:val="00730B78"/>
    <w:rsid w:val="007344DA"/>
    <w:rsid w:val="00750955"/>
    <w:rsid w:val="00774AAB"/>
    <w:rsid w:val="0078463F"/>
    <w:rsid w:val="0079358E"/>
    <w:rsid w:val="00796B25"/>
    <w:rsid w:val="007B1DBF"/>
    <w:rsid w:val="007D4CDD"/>
    <w:rsid w:val="007F08DD"/>
    <w:rsid w:val="00811F26"/>
    <w:rsid w:val="008718E9"/>
    <w:rsid w:val="00871B5A"/>
    <w:rsid w:val="008A57AE"/>
    <w:rsid w:val="008F0F48"/>
    <w:rsid w:val="00906B59"/>
    <w:rsid w:val="00921C17"/>
    <w:rsid w:val="009374F0"/>
    <w:rsid w:val="00994B27"/>
    <w:rsid w:val="009C1585"/>
    <w:rsid w:val="009C7A10"/>
    <w:rsid w:val="009D0B8E"/>
    <w:rsid w:val="009D4CDB"/>
    <w:rsid w:val="009D5379"/>
    <w:rsid w:val="00A0369C"/>
    <w:rsid w:val="00A475A2"/>
    <w:rsid w:val="00A900CD"/>
    <w:rsid w:val="00A90491"/>
    <w:rsid w:val="00AC0C06"/>
    <w:rsid w:val="00B10E02"/>
    <w:rsid w:val="00B116AC"/>
    <w:rsid w:val="00B13B2B"/>
    <w:rsid w:val="00B225C6"/>
    <w:rsid w:val="00B53AA7"/>
    <w:rsid w:val="00B57376"/>
    <w:rsid w:val="00B96016"/>
    <w:rsid w:val="00B96F8A"/>
    <w:rsid w:val="00BC0D89"/>
    <w:rsid w:val="00BE3F6C"/>
    <w:rsid w:val="00BF0212"/>
    <w:rsid w:val="00BF0864"/>
    <w:rsid w:val="00C51B0B"/>
    <w:rsid w:val="00C63420"/>
    <w:rsid w:val="00C6419E"/>
    <w:rsid w:val="00C86230"/>
    <w:rsid w:val="00C96F18"/>
    <w:rsid w:val="00CD023B"/>
    <w:rsid w:val="00CD3655"/>
    <w:rsid w:val="00CD4BA7"/>
    <w:rsid w:val="00D26D3B"/>
    <w:rsid w:val="00D514F4"/>
    <w:rsid w:val="00D667CD"/>
    <w:rsid w:val="00D72568"/>
    <w:rsid w:val="00DD17B3"/>
    <w:rsid w:val="00DD2812"/>
    <w:rsid w:val="00DE0617"/>
    <w:rsid w:val="00E20DAA"/>
    <w:rsid w:val="00E33166"/>
    <w:rsid w:val="00E34A79"/>
    <w:rsid w:val="00E574A3"/>
    <w:rsid w:val="00E96EA1"/>
    <w:rsid w:val="00EC13BA"/>
    <w:rsid w:val="00EC31CD"/>
    <w:rsid w:val="00EC77F0"/>
    <w:rsid w:val="00EE6675"/>
    <w:rsid w:val="00EF381F"/>
    <w:rsid w:val="00F22938"/>
    <w:rsid w:val="00F25BD8"/>
    <w:rsid w:val="00F4006E"/>
    <w:rsid w:val="00F441C6"/>
    <w:rsid w:val="00F62304"/>
    <w:rsid w:val="00F73EE8"/>
    <w:rsid w:val="00F94014"/>
    <w:rsid w:val="00FC3006"/>
    <w:rsid w:val="00FE0170"/>
    <w:rsid w:val="00FF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249307"/>
  <w14:defaultImageDpi w14:val="300"/>
  <w15:docId w15:val="{007A1A0C-67EC-43E2-8573-637226A22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4AAB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B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B5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2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C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C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C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2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0</Words>
  <Characters>604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Dezieck</dc:creator>
  <cp:keywords/>
  <dc:description/>
  <cp:lastModifiedBy>UCI_Employee</cp:lastModifiedBy>
  <cp:revision>4</cp:revision>
  <dcterms:created xsi:type="dcterms:W3CDTF">2020-02-18T21:17:00Z</dcterms:created>
  <dcterms:modified xsi:type="dcterms:W3CDTF">2020-08-21T20:46:00Z</dcterms:modified>
</cp:coreProperties>
</file>